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F6A21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 xml:space="preserve">Appendix </w:t>
      </w:r>
    </w:p>
    <w:p w14:paraId="5FF758D7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2F181CAE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Health Economics</w:t>
      </w:r>
    </w:p>
    <w:p w14:paraId="4B10FA41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655D6E8C" w14:textId="77777777" w:rsidR="00981A65" w:rsidRPr="00D3075A" w:rsidRDefault="00981A65" w:rsidP="00981A65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Appendix A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Health care resources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reported 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by study participants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for the 3 months preceding baseline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, by arm.</w:t>
      </w:r>
    </w:p>
    <w:tbl>
      <w:tblPr>
        <w:tblW w:w="141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60"/>
        <w:gridCol w:w="1814"/>
        <w:gridCol w:w="1814"/>
        <w:gridCol w:w="1814"/>
        <w:gridCol w:w="1814"/>
      </w:tblGrid>
      <w:tr w:rsidR="00981A65" w:rsidRPr="00DF3211" w14:paraId="62679F14" w14:textId="77777777" w:rsidTr="00C67E44">
        <w:trPr>
          <w:trHeight w:val="170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D005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1D8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Arm 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38A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rm B1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E477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Arm B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98B0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981A65" w:rsidRPr="00DF3211" w14:paraId="1541C20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A5B2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Numbers of visits or attendances report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778E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6FF1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47A1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C4CF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981A65" w:rsidRPr="00DF3211" w14:paraId="0D696D1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61A9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ospital admissions and visits to A&amp;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83F1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89BF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011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79B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2B8D9D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A3497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Was child sent home with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1A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7A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A57A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A1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1729B6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DE25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F2C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C14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3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A1C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81E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16%)</w:t>
            </w:r>
          </w:p>
        </w:tc>
      </w:tr>
      <w:tr w:rsidR="00981A65" w:rsidRPr="00DF3211" w14:paraId="65A1DAC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167F6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E072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6B9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6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36F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9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F357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7 (84%)</w:t>
            </w:r>
          </w:p>
        </w:tc>
      </w:tr>
      <w:tr w:rsidR="00981A65" w:rsidRPr="00DF3211" w14:paraId="2A271E5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32D9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577A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C7D8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F2B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828E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222BB0F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4787A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mean (SD) days from discharge to last receip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BDF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B21F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.7 (3.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147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E0B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4.2)</w:t>
            </w:r>
          </w:p>
        </w:tc>
      </w:tr>
      <w:tr w:rsidR="00981A65" w:rsidRPr="00DF3211" w14:paraId="4BD7690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BD32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still taking supplemental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CE2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78CD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3438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DAE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191B6B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4B8E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AEA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6D3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7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C154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C67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80%)</w:t>
            </w:r>
          </w:p>
        </w:tc>
      </w:tr>
      <w:tr w:rsidR="00981A65" w:rsidRPr="00DF3211" w14:paraId="25F1A43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5AC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A6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4DA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AC1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304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534145B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304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5E3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690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2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B085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CB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20%)</w:t>
            </w:r>
          </w:p>
        </w:tc>
      </w:tr>
      <w:tr w:rsidR="00981A65" w:rsidRPr="00DF3211" w14:paraId="270F128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BB10F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to A&amp;E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4356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CAE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DCE4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C6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912CD2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69884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C0C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0FD9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; 2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44C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0%); 1.2 (0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70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25%); 1.4 (0.7)</w:t>
            </w:r>
          </w:p>
        </w:tc>
      </w:tr>
      <w:tr w:rsidR="00981A65" w:rsidRPr="00DF3211" w14:paraId="351F300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65F3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E897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8 (89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13B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10 (77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34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5 (5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E6E0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23 (72%) </w:t>
            </w:r>
          </w:p>
        </w:tc>
      </w:tr>
      <w:tr w:rsidR="00981A65" w:rsidRPr="00DF3211" w14:paraId="077ACA9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16BA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B934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0 (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E872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1 (8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3B40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0 (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DD6E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1 (3%) </w:t>
            </w:r>
          </w:p>
        </w:tc>
      </w:tr>
      <w:tr w:rsidR="00981A65" w:rsidRPr="00DF3211" w14:paraId="0F377AD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E45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mean (SD) nights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770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0B1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0AE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2 (0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3D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3 (0.5)</w:t>
            </w:r>
          </w:p>
        </w:tc>
      </w:tr>
      <w:tr w:rsidR="00981A65" w:rsidRPr="00DF3211" w14:paraId="170F071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5F7E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admitted to hospital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F4E1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4E3E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3E9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D69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F314B6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FEBF3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BA70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00D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447B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125B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; 1 (0)</w:t>
            </w:r>
          </w:p>
        </w:tc>
      </w:tr>
      <w:tr w:rsidR="00981A65" w:rsidRPr="00DF3211" w14:paraId="1A4CC07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596EA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attended hospital as day patient for procedure or tes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B5E3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9F0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A57C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6530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7C3E7F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0453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FF8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8D32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559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8F31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9%); 1 (0)</w:t>
            </w:r>
          </w:p>
        </w:tc>
      </w:tr>
      <w:tr w:rsidR="00981A65" w:rsidRPr="00DF3211" w14:paraId="5B72098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EABD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had outpatient appointmen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1FB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66FA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612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6C2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B64C90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384F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FB45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 (7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56C0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6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F2CD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78F6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6 (81%)</w:t>
            </w:r>
          </w:p>
        </w:tc>
      </w:tr>
      <w:tr w:rsidR="00981A65" w:rsidRPr="00DF3211" w14:paraId="4409E5A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0888C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Neurodevelopmental Assessments 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36AD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211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08F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C0E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D13710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B6CE4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360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E842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D5A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100%); 1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9A2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3 (41%); 1.2 (0.4)</w:t>
            </w:r>
          </w:p>
        </w:tc>
      </w:tr>
      <w:tr w:rsidR="00981A65" w:rsidRPr="00DF3211" w14:paraId="75EB438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0A57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Speech and language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A86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F5C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EF6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8A7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0996DB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BAB9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127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3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C2D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23%); 1.7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86B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30%); 1.3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C530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 (22%); 1.7 (1)</w:t>
            </w:r>
          </w:p>
        </w:tc>
      </w:tr>
      <w:tr w:rsidR="00981A65" w:rsidRPr="00DF3211" w14:paraId="73EC6DA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ADDD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hysio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F3D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6E6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E26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B5F1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763D422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81150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FBF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AD44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8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4F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40%); 2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691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16%); 2 (0.7)</w:t>
            </w:r>
          </w:p>
        </w:tc>
      </w:tr>
      <w:tr w:rsidR="00981A65" w:rsidRPr="00DF3211" w14:paraId="1F034EE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081C7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Occupational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896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2E8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CFA2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4BA1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5CBB33C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7ED1B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0D2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9EE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23%); 1.3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4A0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5AC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9%); 1.3 (0.6)</w:t>
            </w:r>
          </w:p>
        </w:tc>
      </w:tr>
      <w:tr w:rsidR="00981A65" w:rsidRPr="00DF3211" w14:paraId="5BA3C21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5089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Dietician/feeding clinic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1646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656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1F9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32FF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FE4C6B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B2E5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C54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33%); 1.7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C0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; 2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DB1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0%); 1.4 (0.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EDA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31%); 1.7 (0.9)</w:t>
            </w:r>
          </w:p>
        </w:tc>
      </w:tr>
      <w:tr w:rsidR="00981A65" w:rsidRPr="00DF3211" w14:paraId="4AA73FD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92B0F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Audiolog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B59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4453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FFCE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65DB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9819AF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880E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521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D03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; 1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CA3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A7FB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13%); 1.3 (0.5)</w:t>
            </w:r>
          </w:p>
        </w:tc>
      </w:tr>
      <w:tr w:rsidR="00981A65" w:rsidRPr="00DF3211" w14:paraId="6559831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E4B4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Respiratory specialis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813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6F5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BB2A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0D7F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853FC5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957F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1ECF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BE88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3D95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7E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; 1 (0)</w:t>
            </w:r>
          </w:p>
        </w:tc>
      </w:tr>
      <w:tr w:rsidR="00981A65" w:rsidRPr="00DF3211" w14:paraId="76EE6D5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77F5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phthalmolog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DC53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FA8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AB3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24B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55B0015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5EC9D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3117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44%); 2.5 (1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A2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38%); 2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B95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30%); 8 (10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2D3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2 (38%); 3.7 (5.3)</w:t>
            </w:r>
          </w:p>
        </w:tc>
      </w:tr>
      <w:tr w:rsidR="00981A65" w:rsidRPr="00DF3211" w14:paraId="7A1596B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0E07D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112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CD6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ABEE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C5F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7DCECF0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3D4D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789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5BC2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FD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20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E4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6%); 1 (0)</w:t>
            </w:r>
          </w:p>
        </w:tc>
      </w:tr>
      <w:tr w:rsidR="00981A65" w:rsidRPr="00DF3211" w14:paraId="164C31D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9409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Cardiolog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EF2C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4E9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0F6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E6C4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A71912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B7D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7653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BC5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A15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359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; 1 (0)</w:t>
            </w:r>
          </w:p>
        </w:tc>
      </w:tr>
      <w:tr w:rsidR="00981A65" w:rsidRPr="00DF3211" w14:paraId="5EDEA4E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B6CB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Haematolog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63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D02E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54F6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FDF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B80376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D4B0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223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0FC8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5C15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; 6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79DD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; 6 (0)</w:t>
            </w:r>
          </w:p>
        </w:tc>
      </w:tr>
      <w:tr w:rsidR="00981A65" w:rsidRPr="00DF3211" w14:paraId="788C945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91CA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Paediatrician/Neonat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87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140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A30F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5B7E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70BE494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3F119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5331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89A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5BE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7CE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511607D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6019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used community service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776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49F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745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B43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C660A5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674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E46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041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2 (92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43F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266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1 (97%)</w:t>
            </w:r>
          </w:p>
        </w:tc>
      </w:tr>
      <w:tr w:rsidR="00981A65" w:rsidRPr="00DF3211" w14:paraId="0CD4E2C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ED1E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5F0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8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91A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7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FA9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AC99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6 (81%)</w:t>
            </w:r>
          </w:p>
        </w:tc>
      </w:tr>
      <w:tr w:rsidR="00981A65" w:rsidRPr="00DF3211" w14:paraId="6068E51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B65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0D1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4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F62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5AD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4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E7E1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3 (0.8)</w:t>
            </w:r>
          </w:p>
        </w:tc>
      </w:tr>
      <w:tr w:rsidR="00981A65" w:rsidRPr="00DF3211" w14:paraId="5D5EDA3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A8DC9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E225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4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915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3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D7F3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751E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3 (41%)</w:t>
            </w:r>
          </w:p>
        </w:tc>
      </w:tr>
      <w:tr w:rsidR="00981A65" w:rsidRPr="00DF3211" w14:paraId="1230F93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907B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750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5 (1.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29BA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5 (1.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2B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.8 (13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661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.9 (8.5)</w:t>
            </w:r>
          </w:p>
        </w:tc>
      </w:tr>
      <w:tr w:rsidR="00981A65" w:rsidRPr="00DF3211" w14:paraId="723B419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AF7A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E3F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5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46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5 (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D94B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9C4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6 (1.7)</w:t>
            </w:r>
          </w:p>
        </w:tc>
      </w:tr>
      <w:tr w:rsidR="00981A65" w:rsidRPr="00DF3211" w14:paraId="05C9993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D423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343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B9C6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83D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CBA7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23AA90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42E7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62E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 (6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ECAC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62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531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5FC3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2 (69%)</w:t>
            </w:r>
          </w:p>
        </w:tc>
      </w:tr>
      <w:tr w:rsidR="00981A65" w:rsidRPr="00DF3211" w14:paraId="713C220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FE21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259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3 (0.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A18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143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6 (1.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EA5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4 (0.8)</w:t>
            </w:r>
          </w:p>
        </w:tc>
      </w:tr>
      <w:tr w:rsidR="00981A65" w:rsidRPr="00DF3211" w14:paraId="6C8724B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8F77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37F0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2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1A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4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822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.3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0D70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6 (1.2)</w:t>
            </w:r>
          </w:p>
        </w:tc>
      </w:tr>
      <w:tr w:rsidR="00981A65" w:rsidRPr="00DF3211" w14:paraId="4E5DB1F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E775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33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2 (0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A69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D9C2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BF97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.2)</w:t>
            </w:r>
          </w:p>
        </w:tc>
      </w:tr>
      <w:tr w:rsidR="00981A65" w:rsidRPr="00DF3211" w14:paraId="2FD2A32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BD2C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6318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6DB4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7782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95A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3886F01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A9DBC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0B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EA9B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201C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653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4FBA95B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2E32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A02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D61F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3957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0A6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6F2714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D6857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lastRenderedPageBreak/>
              <w:t>Comm Paediatrician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9E8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9C5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52E3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C1F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1CB55D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71A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4BC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63D0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141C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4C3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24C85C8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057F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B96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1275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37C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FBE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83EE7E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B868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92F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1194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764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D9A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BA699F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370C5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05F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AAB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A4F4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4F2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7836E006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E141D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85F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F7B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47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01F8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71283D8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D3FC9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FA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3A36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E36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E45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1A62E21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9480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6C35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106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E957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58C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E892F0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8B312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A992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17F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DBA9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044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347EFF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E956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A90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E52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F0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E3F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5068598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CC46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73A5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493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978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DF2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41FC5EA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1D7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D8A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AA0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94E3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991D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6044D4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61EC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15D1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458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F238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24B0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73ED44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E75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340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67A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4DB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6A1E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6%)</w:t>
            </w:r>
          </w:p>
        </w:tc>
      </w:tr>
      <w:tr w:rsidR="00981A65" w:rsidRPr="00DF3211" w14:paraId="0979F92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2265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D30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203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BCC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B0E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.5 (0.7)</w:t>
            </w:r>
          </w:p>
        </w:tc>
      </w:tr>
      <w:tr w:rsidR="00981A65" w:rsidRPr="00DF3211" w14:paraId="693AE65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88E09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DB7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867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8557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B9B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34A803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44B90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39B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E11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811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C5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92CD94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4BE01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9FCE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5A9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854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218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6%)</w:t>
            </w:r>
          </w:p>
        </w:tc>
      </w:tr>
      <w:tr w:rsidR="00981A65" w:rsidRPr="00DF3211" w14:paraId="20C3C25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E4A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206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5D0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.5 (2.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7F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BF14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.5 (2.1)</w:t>
            </w:r>
          </w:p>
        </w:tc>
      </w:tr>
      <w:tr w:rsidR="00981A65" w:rsidRPr="00DF3211" w14:paraId="508D5D0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D753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579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AD1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53E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A904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D5BFEC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633E6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E96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3EF0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EA6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5B7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EDB6C3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B1A79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74B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070E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6BF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6933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411F0E5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27655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26F5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591D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413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AB49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0)</w:t>
            </w:r>
          </w:p>
        </w:tc>
      </w:tr>
      <w:tr w:rsidR="00981A65" w:rsidRPr="00DF3211" w14:paraId="6ECEC9D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65215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7E31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E60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CA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104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B2790F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FB1B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7E9C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0BFF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B7E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BDE9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0 (0)</w:t>
            </w:r>
          </w:p>
        </w:tc>
      </w:tr>
      <w:tr w:rsidR="00981A65" w:rsidRPr="00DF3211" w14:paraId="191C410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01C9C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642D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3ED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DCC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773A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0CA57DD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A8E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mean (SD) times see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116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9E5C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8D1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835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7B3B140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9B95C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n (%) paid fo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DBD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4DC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AB3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D6B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1248685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344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, mean (SD) price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584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42BC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7F4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CF1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CEC0AF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BA6D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taken medication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EC3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E0DA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F0D2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73A7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7DD6B13" w14:textId="77777777" w:rsidTr="00C67E44">
        <w:trPr>
          <w:trHeight w:val="170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07CA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DAA9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44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67D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2 (92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5A1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 (70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6A7B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3 (72%)</w:t>
            </w:r>
          </w:p>
        </w:tc>
      </w:tr>
    </w:tbl>
    <w:p w14:paraId="3461B64F" w14:textId="77777777" w:rsidR="00981A65" w:rsidRDefault="00981A65" w:rsidP="00981A65"/>
    <w:p w14:paraId="239BB896" w14:textId="77777777" w:rsidR="00981A65" w:rsidRDefault="00981A65" w:rsidP="00981A65"/>
    <w:p w14:paraId="28051BB3" w14:textId="77777777" w:rsidR="00981A65" w:rsidRDefault="00981A65" w:rsidP="00981A6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i/>
          <w:iCs/>
        </w:rPr>
        <w:br w:type="page"/>
      </w:r>
    </w:p>
    <w:p w14:paraId="67046742" w14:textId="77777777" w:rsidR="00981A65" w:rsidRDefault="00981A65" w:rsidP="00981A65">
      <w:pPr>
        <w:pStyle w:val="Caption"/>
        <w:rPr>
          <w:rFonts w:ascii="Calibri" w:hAnsi="Calibri" w:cs="Calibri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>Appendix B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Health care resources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reported 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by study participants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for the 3-month period between baseline and 3m visits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, by arm.</w:t>
      </w:r>
    </w:p>
    <w:tbl>
      <w:tblPr>
        <w:tblW w:w="14173" w:type="dxa"/>
        <w:tblLayout w:type="fixed"/>
        <w:tblLook w:val="04A0" w:firstRow="1" w:lastRow="0" w:firstColumn="1" w:lastColumn="0" w:noHBand="0" w:noVBand="1"/>
      </w:tblPr>
      <w:tblGrid>
        <w:gridCol w:w="6860"/>
        <w:gridCol w:w="1814"/>
        <w:gridCol w:w="1814"/>
        <w:gridCol w:w="1814"/>
        <w:gridCol w:w="1871"/>
      </w:tblGrid>
      <w:tr w:rsidR="00981A65" w:rsidRPr="00DF3211" w14:paraId="6AF31672" w14:textId="77777777" w:rsidTr="00C67E44">
        <w:trPr>
          <w:trHeight w:val="113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A48E3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AF43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Arm 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8EF2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rm B1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C667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Arm B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3CA4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981A65" w:rsidRPr="00DF3211" w14:paraId="287EF7DF" w14:textId="77777777" w:rsidTr="00C67E44">
        <w:trPr>
          <w:trHeight w:val="113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116C4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Numbers of visits or attendances report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C320B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CAD93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BA01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98A6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</w:tr>
      <w:tr w:rsidR="00981A65" w:rsidRPr="00DF3211" w14:paraId="0FE033D5" w14:textId="77777777" w:rsidTr="00C67E44">
        <w:trPr>
          <w:trHeight w:val="113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DBD0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ospital admissions and visits to A&amp;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87E1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96BA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D95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3D3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D985241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11A3E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Was child sent home with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884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0D7C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817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ED4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728C0B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852B2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2A4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387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2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C0AE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CEC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14%)</w:t>
            </w:r>
          </w:p>
        </w:tc>
      </w:tr>
      <w:tr w:rsidR="00981A65" w:rsidRPr="00DF3211" w14:paraId="00DC1E9E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580A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F364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7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1EF9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8 (6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B39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9 (9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5A15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4 (83%)</w:t>
            </w:r>
          </w:p>
        </w:tc>
      </w:tr>
      <w:tr w:rsidR="00981A65" w:rsidRPr="00DF3211" w14:paraId="1FF46776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3EDC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3EE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5BF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547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1353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1BEED2D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1EED5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If yes, mean (SD) days from discharge to last receip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60D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A42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4.7 (13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E8D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9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9D36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5.8 (24.8)</w:t>
            </w:r>
          </w:p>
        </w:tc>
      </w:tr>
      <w:tr w:rsidR="00981A65" w:rsidRPr="00DF3211" w14:paraId="7402125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BF240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If yes, still taking supplemental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961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1288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8E1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5B7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72830C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758B9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6A1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55E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66.6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958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396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50%)</w:t>
            </w:r>
          </w:p>
        </w:tc>
      </w:tr>
      <w:tr w:rsidR="00981A65" w:rsidRPr="00DF3211" w14:paraId="79815AD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48AB9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AD72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445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3.3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834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784E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50%)</w:t>
            </w:r>
          </w:p>
        </w:tc>
      </w:tr>
      <w:tr w:rsidR="00981A65" w:rsidRPr="00DF3211" w14:paraId="12FDCBD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7DA27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8EC6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E3F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401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C03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58F972D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9FBF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to A&amp;E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740A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7E71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0FF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34B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1BB8FFE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BA2D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530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9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ADEA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25%); 2.3 (1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8AF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40%); 1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F4D0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9 (31%); 1.4 (0.9)</w:t>
            </w:r>
          </w:p>
        </w:tc>
      </w:tr>
      <w:tr w:rsidR="00981A65" w:rsidRPr="00DF3211" w14:paraId="7D10B2F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FB375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If yes, mean (SD) nights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3B1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AD6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67CB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3 (0.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B9B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1 (0.3)</w:t>
            </w:r>
          </w:p>
        </w:tc>
      </w:tr>
      <w:tr w:rsidR="00981A65" w:rsidRPr="00DF3211" w14:paraId="70163D6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F8A60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admitted to hospital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C3F1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5AB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77B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D79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100D3F6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BDE8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B36E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75DD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EEF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4EB3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7%); 1 (0)</w:t>
            </w:r>
          </w:p>
        </w:tc>
      </w:tr>
      <w:tr w:rsidR="00981A65" w:rsidRPr="00DF3211" w14:paraId="48E67F0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3E36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If yes, mean (SD) nights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F802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4062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7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B40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1506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4.2)</w:t>
            </w:r>
          </w:p>
        </w:tc>
      </w:tr>
      <w:tr w:rsidR="00981A65" w:rsidRPr="00DF3211" w14:paraId="3AFBAD8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3C978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attended hospital as day patient for procedure or tes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D49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C701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BD8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8C7F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09163CB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D4F23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1E0E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E136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B183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C6F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01A1A8D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E2BCD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had outpatient appointmen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352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A352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56D1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AC8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40FB71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6B04C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620F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7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678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9 (7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4B9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7233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4 (83%)</w:t>
            </w:r>
          </w:p>
        </w:tc>
      </w:tr>
      <w:tr w:rsidR="00981A65" w:rsidRPr="00DF3211" w14:paraId="53B0B99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0F0C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 xml:space="preserve">Neurodevelopmental Assessments 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E3ED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C8A4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A20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1D76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D4272B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BF041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BBC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57%); 1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12F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8 (67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1440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8 (80%); 1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AE14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0 (69%); 1.1 (0.2)</w:t>
            </w:r>
          </w:p>
        </w:tc>
      </w:tr>
      <w:tr w:rsidR="00981A65" w:rsidRPr="00DF3211" w14:paraId="643A93C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6FE2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 xml:space="preserve">Speech and language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FAC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AD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B8B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50E8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963A08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316A0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7C4D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B90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25FF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50%); 1.2 (0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77A1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7 (24%); 1.1 (0.4)</w:t>
            </w:r>
          </w:p>
        </w:tc>
      </w:tr>
      <w:tr w:rsidR="00981A65" w:rsidRPr="00DF3211" w14:paraId="16935FEB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1D1D3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 xml:space="preserve">Physio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7EB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18D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8A7F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03B6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5FAEB096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38620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459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405D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6A8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0%); 4.5 (2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3DF6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7%); 4.5 (2.1)</w:t>
            </w:r>
          </w:p>
        </w:tc>
      </w:tr>
      <w:tr w:rsidR="00981A65" w:rsidRPr="00DF3211" w14:paraId="1DA1298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9447B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 xml:space="preserve">Occupational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5024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C86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99A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F9D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7E3D54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244DB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85D3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D417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; 5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C32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B2B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; 5 (0)</w:t>
            </w:r>
          </w:p>
        </w:tc>
      </w:tr>
      <w:tr w:rsidR="00981A65" w:rsidRPr="00DF3211" w14:paraId="077BAE5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99A4C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 xml:space="preserve">Dietician/feeding clinic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347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6B7C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6BD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6FE6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402357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D934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B64D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9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7D0B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25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C83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50%); 1.2 (0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64BA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0 (34%); 1.1 (0.3)</w:t>
            </w:r>
          </w:p>
        </w:tc>
      </w:tr>
      <w:tr w:rsidR="00981A65" w:rsidRPr="00DF3211" w14:paraId="06CB78FB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AF019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udiolog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DA4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B96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80C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374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3CDA3F8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E9DC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46B0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9CD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D22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7B59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; 1 (0)</w:t>
            </w:r>
          </w:p>
        </w:tc>
      </w:tr>
      <w:tr w:rsidR="00981A65" w:rsidRPr="00DF3211" w14:paraId="6FCD83D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81338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Respiratory specialis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6390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70B7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00EC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4B34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F50F5E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827B9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8C2D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79BC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197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1E8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4AC0BDB1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1087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phthalmolog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5100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395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63D3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22D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680DB3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A077D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E3E9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4348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25%); 3 (2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A4D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30%); 2 (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BF1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7 (24%); 2.3 (1.8)</w:t>
            </w:r>
          </w:p>
        </w:tc>
      </w:tr>
      <w:tr w:rsidR="00981A65" w:rsidRPr="00DF3211" w14:paraId="3A2B2E9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5D04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375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7237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7F5F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453B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53C54431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69A9D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6516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AFA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AB8E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0%); 1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595E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10%); 1 (0)</w:t>
            </w:r>
          </w:p>
        </w:tc>
      </w:tr>
      <w:tr w:rsidR="00981A65" w:rsidRPr="00DF3211" w14:paraId="1462F497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5F440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used community service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1D0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E975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FEF5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DD28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5E49E3D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1375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37B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6 (8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0050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9 (7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E6A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6CAA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0 (69%)</w:t>
            </w:r>
          </w:p>
        </w:tc>
      </w:tr>
      <w:tr w:rsidR="00981A65" w:rsidRPr="00DF3211" w14:paraId="2E12337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61075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GP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24D8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4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59CB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3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9324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B0E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2 (41%)</w:t>
            </w:r>
          </w:p>
        </w:tc>
      </w:tr>
      <w:tr w:rsidR="00981A65" w:rsidRPr="00DF3211" w14:paraId="11086DE7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0F84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GP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EAE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7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1A9B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8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8866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4 (0.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1A5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6 (0.5)</w:t>
            </w:r>
          </w:p>
        </w:tc>
      </w:tr>
      <w:tr w:rsidR="00981A65" w:rsidRPr="00DF3211" w14:paraId="09DCEC8E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D0406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ractice nurse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0A2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9DC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1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EDCF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E63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17%)</w:t>
            </w:r>
          </w:p>
        </w:tc>
      </w:tr>
      <w:tr w:rsidR="00981A65" w:rsidRPr="00DF3211" w14:paraId="354B25A8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BC0E0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ractice nurse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3418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483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396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B1D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2 (1.3)</w:t>
            </w:r>
          </w:p>
        </w:tc>
      </w:tr>
      <w:tr w:rsidR="00981A65" w:rsidRPr="00DF3211" w14:paraId="4C51CA68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064B1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ractice nurse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98C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69F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970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4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9864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.7)</w:t>
            </w:r>
          </w:p>
        </w:tc>
      </w:tr>
      <w:tr w:rsidR="00981A65" w:rsidRPr="00DF3211" w14:paraId="1F20725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C57B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ractice nurse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E76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836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DCAD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20B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82C06EF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017C0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Health visito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02E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4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8562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6 (5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B24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DF0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0 (34%)</w:t>
            </w:r>
          </w:p>
        </w:tc>
      </w:tr>
      <w:tr w:rsidR="00981A65" w:rsidRPr="00DF3211" w14:paraId="2376167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2D96B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Health visito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B822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3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C4F4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3 (0.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68F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012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8 (1.9)</w:t>
            </w:r>
          </w:p>
        </w:tc>
      </w:tr>
      <w:tr w:rsidR="00981A65" w:rsidRPr="00DF3211" w14:paraId="137C3E84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84AB1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Health visito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6270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9F9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7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D52B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B3CE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4 (1.3)</w:t>
            </w:r>
          </w:p>
        </w:tc>
      </w:tr>
      <w:tr w:rsidR="00981A65" w:rsidRPr="00DF3211" w14:paraId="2E20BB61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70434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Health visito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05D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3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2303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CA4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EDC2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1 (0.3)</w:t>
            </w:r>
          </w:p>
        </w:tc>
      </w:tr>
      <w:tr w:rsidR="00981A65" w:rsidRPr="00DF3211" w14:paraId="543452F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51B4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Comm Paediatrician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83B9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B12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17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1E4F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282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7%)</w:t>
            </w:r>
          </w:p>
        </w:tc>
      </w:tr>
      <w:tr w:rsidR="00981A65" w:rsidRPr="00DF3211" w14:paraId="1B3C60B9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0990F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Comm Paediatrician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DCE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0E3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42EE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89AE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.5 (0.7)</w:t>
            </w:r>
          </w:p>
        </w:tc>
      </w:tr>
      <w:tr w:rsidR="00981A65" w:rsidRPr="00DF3211" w14:paraId="52CE607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75EE3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Comm Paediatrician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27D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478C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5 (2.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74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72B2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.5 (2.1)</w:t>
            </w:r>
          </w:p>
        </w:tc>
      </w:tr>
      <w:tr w:rsidR="00981A65" w:rsidRPr="00DF3211" w14:paraId="5822648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6A9C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Comm Paediatrician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EBC4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A1FA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090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518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33CEA8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7E590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ocial work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EA09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30A6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296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C33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2995948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E756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ocial worke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D861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CFA0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052F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CC4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6925FF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EC66B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ocial worke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EE17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8AD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3714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AC9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C67CBC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609E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ocial worke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4C7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D2F0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0F9C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0F6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6FB6AAB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06E2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B61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52D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B3F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1CFB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688B32C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7CFE7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FAA1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C75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202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4F9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0)</w:t>
            </w:r>
          </w:p>
        </w:tc>
      </w:tr>
      <w:tr w:rsidR="00981A65" w:rsidRPr="00DF3211" w14:paraId="35A8595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2873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793C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DF90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C44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3B52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29295ED7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8AB8A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787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E607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9D4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C788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4303928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18A0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AL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86A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3D9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6E9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B10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10%)</w:t>
            </w:r>
          </w:p>
        </w:tc>
      </w:tr>
      <w:tr w:rsidR="00981A65" w:rsidRPr="00DF3211" w14:paraId="0D6F8FB7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5E51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AL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186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EC2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B771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9E8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.3 (1.2)</w:t>
            </w:r>
          </w:p>
        </w:tc>
      </w:tr>
      <w:tr w:rsidR="00981A65" w:rsidRPr="00DF3211" w14:paraId="2780534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91DD3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SAL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9DFE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04A6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6FC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583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2F9871EE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6C892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lastRenderedPageBreak/>
              <w:t>SAL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485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9913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EAC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B64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F1474C1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75A8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hysio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585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FD9A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E9F4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17A7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10%)</w:t>
            </w:r>
          </w:p>
        </w:tc>
      </w:tr>
      <w:tr w:rsidR="00981A65" w:rsidRPr="00DF3211" w14:paraId="1E68603A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1988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hysio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0555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6C9C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2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731E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529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6 (5.2)</w:t>
            </w:r>
          </w:p>
        </w:tc>
      </w:tr>
      <w:tr w:rsidR="00981A65" w:rsidRPr="00DF3211" w14:paraId="5EEBA618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048F8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hysio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18E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4225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66E4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3BC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AFDBD2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FC309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Physio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DB5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0F68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F0D1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5CFB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A3DE4F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3532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Dietician/feeding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B4E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DD0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E2AD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EF5F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7%)</w:t>
            </w:r>
          </w:p>
        </w:tc>
      </w:tr>
      <w:tr w:rsidR="00981A65" w:rsidRPr="00DF3211" w14:paraId="4BA72202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677F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Dietician/feeding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45B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110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6FC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6A8D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1.4)</w:t>
            </w:r>
          </w:p>
        </w:tc>
      </w:tr>
      <w:tr w:rsidR="00981A65" w:rsidRPr="00DF3211" w14:paraId="0BD471C9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07686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Dietician/feeding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DDA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1E6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0B4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6E0A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D8FAB3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D1B5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Dietician/feeding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F49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EAED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EB8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5E64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4762E2D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9DF7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steopath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EFC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D0C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1402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354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44321C6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17DD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steopath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56D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7DD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31F8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D855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96BA59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93AB1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steopath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81E0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459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9C2E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60E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330C33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BF2AF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steopath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0E3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F803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6E9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E431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CC21A15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EF9D" w14:textId="77777777" w:rsidR="00981A65" w:rsidRPr="00B76F1C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h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1387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F42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E314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5B5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62DB6716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F6CAC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her, mean (SD) times see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E28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C31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25F8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620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0)</w:t>
            </w:r>
          </w:p>
        </w:tc>
      </w:tr>
      <w:tr w:rsidR="00981A65" w:rsidRPr="00DF3211" w14:paraId="7CF64D63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9315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her, n (%) paid fo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492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CEDD6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DDD7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77CAA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 (3%)</w:t>
            </w:r>
          </w:p>
        </w:tc>
      </w:tr>
      <w:tr w:rsidR="00981A65" w:rsidRPr="00DF3211" w14:paraId="3286F3CE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3C1AF" w14:textId="77777777" w:rsidR="00981A65" w:rsidRPr="00B76F1C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Other, mean (SD) price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0DA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6031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8E4FD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55F55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3C1D380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0674" w14:textId="77777777" w:rsidR="00981A65" w:rsidRPr="00B76F1C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6F1C">
              <w:rPr>
                <w:rFonts w:ascii="Calibri" w:hAnsi="Calibri" w:cs="Calibri"/>
                <w:b/>
                <w:bCs/>
                <w:sz w:val="20"/>
                <w:szCs w:val="20"/>
              </w:rPr>
              <w:t>Has child taken medication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85D2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73EC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60C2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C67A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7FBCA2C" w14:textId="77777777" w:rsidTr="00C67E44">
        <w:trPr>
          <w:trHeight w:val="113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BC12B" w14:textId="77777777" w:rsidR="00981A65" w:rsidRPr="00B76F1C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E8F7F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2 (2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E529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9 (7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B30A3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8F6B" w14:textId="77777777" w:rsidR="00981A65" w:rsidRPr="00B76F1C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6F1C">
              <w:rPr>
                <w:rFonts w:ascii="Calibri" w:hAnsi="Calibri" w:cs="Calibri"/>
                <w:sz w:val="20"/>
                <w:szCs w:val="20"/>
              </w:rPr>
              <w:t>16 (55%)</w:t>
            </w:r>
          </w:p>
        </w:tc>
      </w:tr>
    </w:tbl>
    <w:p w14:paraId="5187CCB4" w14:textId="77777777" w:rsidR="00981A65" w:rsidRDefault="00981A65" w:rsidP="00981A65">
      <w:pPr>
        <w:rPr>
          <w:rFonts w:ascii="Calibri" w:hAnsi="Calibri" w:cs="Calibri"/>
        </w:rPr>
      </w:pPr>
    </w:p>
    <w:p w14:paraId="61C5039C" w14:textId="77777777" w:rsidR="00981A65" w:rsidRDefault="00981A65" w:rsidP="00981A65">
      <w:pPr>
        <w:rPr>
          <w:rFonts w:ascii="Calibri" w:hAnsi="Calibri" w:cs="Calibri"/>
        </w:rPr>
      </w:pPr>
    </w:p>
    <w:p w14:paraId="5E2858ED" w14:textId="77777777" w:rsidR="00981A65" w:rsidRDefault="00981A65" w:rsidP="00981A65">
      <w:pPr>
        <w:rPr>
          <w:rFonts w:ascii="Calibri" w:hAnsi="Calibri" w:cs="Calibri"/>
        </w:rPr>
      </w:pPr>
    </w:p>
    <w:p w14:paraId="4CE87375" w14:textId="77777777" w:rsidR="00981A65" w:rsidRDefault="00981A65" w:rsidP="00981A65">
      <w:pPr>
        <w:rPr>
          <w:rFonts w:ascii="Calibri" w:hAnsi="Calibri" w:cs="Calibri"/>
        </w:rPr>
      </w:pPr>
    </w:p>
    <w:p w14:paraId="0CA236E9" w14:textId="77777777" w:rsidR="00981A65" w:rsidRDefault="00981A65" w:rsidP="00981A65">
      <w:pPr>
        <w:rPr>
          <w:rFonts w:ascii="Calibri" w:hAnsi="Calibri" w:cs="Calibri"/>
        </w:rPr>
      </w:pPr>
    </w:p>
    <w:p w14:paraId="46212F3C" w14:textId="77777777" w:rsidR="00981A65" w:rsidRDefault="00981A65" w:rsidP="00981A65">
      <w:pPr>
        <w:rPr>
          <w:rFonts w:ascii="Calibri" w:hAnsi="Calibri" w:cs="Calibri"/>
        </w:rPr>
      </w:pPr>
    </w:p>
    <w:p w14:paraId="021DD92F" w14:textId="77777777" w:rsidR="00981A65" w:rsidRDefault="00981A65" w:rsidP="00981A65">
      <w:pPr>
        <w:rPr>
          <w:rFonts w:ascii="Calibri" w:hAnsi="Calibri" w:cs="Calibri"/>
        </w:rPr>
      </w:pPr>
    </w:p>
    <w:p w14:paraId="4E217F05" w14:textId="77777777" w:rsidR="00981A65" w:rsidRDefault="00981A65" w:rsidP="00981A6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i/>
          <w:iCs/>
        </w:rPr>
        <w:br w:type="page"/>
      </w:r>
    </w:p>
    <w:p w14:paraId="7612BD54" w14:textId="77777777" w:rsidR="00981A65" w:rsidRDefault="00981A65" w:rsidP="00981A65">
      <w:pPr>
        <w:pStyle w:val="Caption"/>
        <w:rPr>
          <w:rFonts w:ascii="Calibri" w:hAnsi="Calibri" w:cs="Calibri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>Appendix C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Health care resources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reported 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by study participants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for the 3-month period between 3m and 6m visits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, by arm.</w:t>
      </w:r>
    </w:p>
    <w:tbl>
      <w:tblPr>
        <w:tblW w:w="14116" w:type="dxa"/>
        <w:tblLook w:val="04A0" w:firstRow="1" w:lastRow="0" w:firstColumn="1" w:lastColumn="0" w:noHBand="0" w:noVBand="1"/>
      </w:tblPr>
      <w:tblGrid>
        <w:gridCol w:w="6860"/>
        <w:gridCol w:w="1814"/>
        <w:gridCol w:w="1814"/>
        <w:gridCol w:w="1814"/>
        <w:gridCol w:w="1814"/>
      </w:tblGrid>
      <w:tr w:rsidR="00981A65" w:rsidRPr="00512857" w14:paraId="03D6B810" w14:textId="77777777" w:rsidTr="00C67E44">
        <w:trPr>
          <w:trHeight w:val="170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6408B" w14:textId="77777777" w:rsidR="00981A65" w:rsidRPr="00512857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6E63E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>Arm 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BB8E3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rm B1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08035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>Arm B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33D62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981A65" w:rsidRPr="00512857" w14:paraId="4E4A3CF3" w14:textId="77777777" w:rsidTr="00C67E44">
        <w:trPr>
          <w:trHeight w:val="170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00106" w14:textId="77777777" w:rsidR="00981A65" w:rsidRPr="00512857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12857">
              <w:rPr>
                <w:rFonts w:ascii="Calibri" w:hAnsi="Calibri" w:cs="Calibri"/>
                <w:b/>
                <w:bCs/>
                <w:sz w:val="20"/>
                <w:szCs w:val="20"/>
              </w:rPr>
              <w:t>Numbers of visits or attendances report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41A66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57F03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68CA1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DC924" w14:textId="77777777" w:rsidR="00981A65" w:rsidRPr="00512857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2857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981A65" w:rsidRPr="00512857" w14:paraId="7ECFCBE7" w14:textId="77777777" w:rsidTr="00C67E44">
        <w:trPr>
          <w:trHeight w:val="170"/>
        </w:trPr>
        <w:tc>
          <w:tcPr>
            <w:tcW w:w="6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10C13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ospital admissions and visits to A&amp;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E78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8045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B113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11B4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3E36E7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52B6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Was child sent home with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7B1E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0E6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B9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9D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7A5F8A5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9B36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2C6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83C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AF0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EF8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11%)</w:t>
            </w:r>
          </w:p>
        </w:tc>
      </w:tr>
      <w:tr w:rsidR="00981A65" w:rsidRPr="00DF3211" w14:paraId="72AE965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A8278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1A3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6D45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7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2E4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8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25E0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3 (82%)</w:t>
            </w:r>
          </w:p>
        </w:tc>
      </w:tr>
      <w:tr w:rsidR="00981A65" w:rsidRPr="00DF3211" w14:paraId="62E8007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CF3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E378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47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A3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CB8B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7%)</w:t>
            </w:r>
          </w:p>
        </w:tc>
      </w:tr>
      <w:tr w:rsidR="00981A65" w:rsidRPr="00DF3211" w14:paraId="3B8F409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63B27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mean (SD) days from discharge to last receip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3F4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673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.5 (7.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4ED2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42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6C7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15.7 (23.5)</w:t>
            </w:r>
          </w:p>
        </w:tc>
      </w:tr>
      <w:tr w:rsidR="00981A65" w:rsidRPr="00DF3211" w14:paraId="5942FA0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696E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still taking supplemental oxygen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F62C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C25A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A0E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B0D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F968916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F7A1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AEAF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4EB4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2218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D677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2844C92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5D075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AEC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2959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1F26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0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97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100%)</w:t>
            </w:r>
          </w:p>
        </w:tc>
      </w:tr>
      <w:tr w:rsidR="00981A65" w:rsidRPr="00DF3211" w14:paraId="1084039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4D0D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C26A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077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CAF8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7CB6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77E23FA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9ABF7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to A&amp;E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F7D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F26D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966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7DA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CFD68B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8910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708D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43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B451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9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6A8D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563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14%); 1 (0)</w:t>
            </w:r>
          </w:p>
        </w:tc>
      </w:tr>
      <w:tr w:rsidR="00981A65" w:rsidRPr="00DF3211" w14:paraId="6CD230A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68A5F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No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353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4 (57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EBC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9 (82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2DE2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9 (10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7C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22 (79%) </w:t>
            </w:r>
          </w:p>
        </w:tc>
      </w:tr>
      <w:tr w:rsidR="00981A65" w:rsidRPr="00DF3211" w14:paraId="1DAA3B7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23E41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Missing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228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0 (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9340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 (9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718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0 (0%)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8BCA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2 (7%) </w:t>
            </w:r>
          </w:p>
        </w:tc>
      </w:tr>
      <w:tr w:rsidR="00981A65" w:rsidRPr="00DF3211" w14:paraId="355B1FF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2F09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mean (SD) nights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331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3 (0.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52B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34A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6E6A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3 (0.5)</w:t>
            </w:r>
          </w:p>
        </w:tc>
      </w:tr>
      <w:tr w:rsidR="00981A65" w:rsidRPr="00DF3211" w14:paraId="5024B0F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CA70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been admitted to hospital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CD8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99FA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2A2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2D57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CC8C5A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DE8D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884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3F4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AE8A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B2DC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4%); 1 (0)</w:t>
            </w:r>
          </w:p>
        </w:tc>
      </w:tr>
      <w:tr w:rsidR="00981A65" w:rsidRPr="00DF3211" w14:paraId="0C0615C6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4EC8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If yes, mean (SD) nights per visi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54FA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BE5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8302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EB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18D7E32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E1562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attended hospital as day patient for procedure or tes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7433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77E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366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80AE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16DCB5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9D86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DA4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06D6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F321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F3211">
              <w:rPr>
                <w:rFonts w:ascii="Calibri" w:hAnsi="Calibri" w:cs="Calibri"/>
                <w:sz w:val="20"/>
                <w:szCs w:val="20"/>
              </w:rPr>
              <w:t xml:space="preserve">%); 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DF3211">
              <w:rPr>
                <w:rFonts w:ascii="Calibri" w:hAnsi="Calibri" w:cs="Calibri"/>
                <w:sz w:val="20"/>
                <w:szCs w:val="20"/>
              </w:rPr>
              <w:t xml:space="preserve">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C3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3CA1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7%); 1 (0)</w:t>
            </w:r>
          </w:p>
        </w:tc>
      </w:tr>
      <w:tr w:rsidR="00981A65" w:rsidRPr="00DF3211" w14:paraId="037376F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FD99F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had outpatient appointment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87F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164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91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8A73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4CA62A6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C6D6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0F46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 (8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0C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0 (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8589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7 (7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B75F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3 (82%)</w:t>
            </w:r>
          </w:p>
        </w:tc>
      </w:tr>
      <w:tr w:rsidR="00981A65" w:rsidRPr="00DF3211" w14:paraId="18873CA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737D2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Neurodevelopmental Assessments 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51F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7944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F5BA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E26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13A41B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D957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C2A8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 (86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981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91%); 1 (0)</w:t>
            </w:r>
          </w:p>
          <w:p w14:paraId="0DE3770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80B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6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D9C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1 (75%); 1 (0)</w:t>
            </w:r>
          </w:p>
        </w:tc>
      </w:tr>
      <w:tr w:rsidR="00981A65" w:rsidRPr="00DF3211" w14:paraId="638C41E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8F46F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Speech and language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61B1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45B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AF4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5EA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BDD1DA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8CE41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D41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3D81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7%); 1 (0)</w:t>
            </w:r>
          </w:p>
          <w:p w14:paraId="74B5649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A8D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AB5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14%); 1 (0)</w:t>
            </w:r>
          </w:p>
        </w:tc>
      </w:tr>
      <w:tr w:rsidR="00981A65" w:rsidRPr="00DF3211" w14:paraId="22A7BC7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7D255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Physio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DCF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60AF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26D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B50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75C2BBF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60E07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4F27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79E5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2764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F5EC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4%); 1 (0)</w:t>
            </w:r>
          </w:p>
        </w:tc>
      </w:tr>
      <w:tr w:rsidR="00981A65" w:rsidRPr="00DF3211" w14:paraId="6AB79EF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1415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Occupational therap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39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BB55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848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0F2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3395FA3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A0B7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lastRenderedPageBreak/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0A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0946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9F59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178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3022D67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E0DD1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Dietician/feeding clinic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D6F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81CA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C30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6ED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ADCAA9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AA1F8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481E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880D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3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); 1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29C1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44%); 1.3 (0.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8AE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9 (32%); 1.2 (0.4)</w:t>
            </w:r>
          </w:p>
        </w:tc>
      </w:tr>
      <w:tr w:rsidR="00981A65" w:rsidRPr="00DF3211" w14:paraId="05F6463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3C0D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 xml:space="preserve">Audiologist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E91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729E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97F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9E3D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2CAC3E4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F50D0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C304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D3A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E47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B976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3A4F399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D3CEC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Respiratory specialis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067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0B0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040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5D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259B20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35A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60E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1C7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C57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57EA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</w:tr>
      <w:tr w:rsidR="00981A65" w:rsidRPr="00DF3211" w14:paraId="4714D55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8D48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phthalmolog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D07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0E9E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405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72B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60C28C6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0B94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DDD3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D815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D7E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84C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7%); 1 (0)</w:t>
            </w:r>
          </w:p>
        </w:tc>
      </w:tr>
      <w:tr w:rsidR="00981A65" w:rsidRPr="00DF3211" w14:paraId="1848E2F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20C0A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4985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86E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9766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701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4051DAF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2792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; mean (SD) visits per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5D4B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E780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F6E9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; 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C29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4%); 0 (0)</w:t>
            </w:r>
          </w:p>
        </w:tc>
      </w:tr>
      <w:tr w:rsidR="00981A65" w:rsidRPr="00DF3211" w14:paraId="127428B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A089A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used community service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8D1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318A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769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85A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024031B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C92F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1C07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4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1EF3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 (5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3A1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A5D0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4 (50%)</w:t>
            </w:r>
          </w:p>
        </w:tc>
      </w:tr>
      <w:tr w:rsidR="00981A65" w:rsidRPr="00DF3211" w14:paraId="5480FDE9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ED35F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EAA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2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B203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25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42A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C0F3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6 (21%)</w:t>
            </w:r>
          </w:p>
        </w:tc>
      </w:tr>
      <w:tr w:rsidR="00981A65" w:rsidRPr="00DF3211" w14:paraId="5412743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9A550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7EDD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393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F38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8B9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3442CCF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C009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0E9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3B6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E7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9D59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13949D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8098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GP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7FEA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A97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CFD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4E81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85679C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DA5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791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A79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5EC1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22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E72C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11%)</w:t>
            </w:r>
          </w:p>
        </w:tc>
      </w:tr>
      <w:tr w:rsidR="00981A65" w:rsidRPr="00DF3211" w14:paraId="7AFB6F3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FC0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2A2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E80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5D71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6D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2DEE88B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5B74B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581E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439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F25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E59F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63DCA2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087FD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ractice nurse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B9C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91A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BD03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8C9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A094B1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2F06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ED9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AAB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83C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72E5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18%)</w:t>
            </w:r>
          </w:p>
        </w:tc>
      </w:tr>
      <w:tr w:rsidR="00981A65" w:rsidRPr="00DF3211" w14:paraId="5CE082D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1C35C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087C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96B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776C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5B6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.7)</w:t>
            </w:r>
          </w:p>
        </w:tc>
      </w:tr>
      <w:tr w:rsidR="00981A65" w:rsidRPr="00DF3211" w14:paraId="0DC59E6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6431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B849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781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C42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E94F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.6 (0.5)</w:t>
            </w:r>
          </w:p>
        </w:tc>
      </w:tr>
      <w:tr w:rsidR="00981A65" w:rsidRPr="00DF3211" w14:paraId="773F2BF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B7537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Health visito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B2F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B4D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EF9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9E7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7CF3A0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BDA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2F48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930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2F7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67C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2A47BE02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2C8C2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919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B3DC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CE96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321E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9DB567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1239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E97D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4F4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CA1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313C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AB798F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1FD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Comm Paediatrician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0858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6BD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A566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27CB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B48C02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A28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407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452D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04D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61DF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100A451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1A60A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B94B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FEF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F73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B65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1C6597D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EF4D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5CA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39E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08F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040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DA3B86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F6F53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ocial worker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E708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FAA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18A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308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EDDC29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624DA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0AC7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3E7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7B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654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11%)</w:t>
            </w:r>
          </w:p>
        </w:tc>
      </w:tr>
      <w:tr w:rsidR="00981A65" w:rsidRPr="00DF3211" w14:paraId="2B317E7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EF1B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B23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5551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.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E829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5956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7 (1.2)</w:t>
            </w:r>
          </w:p>
        </w:tc>
      </w:tr>
      <w:tr w:rsidR="00981A65" w:rsidRPr="00DF3211" w14:paraId="262B924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E54BB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lastRenderedPageBreak/>
              <w:t>O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63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75A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C23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5CE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F82183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70DF2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EF58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EE6C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8684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5AC5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291EF74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EB2C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5ADC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BCD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4B4B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88D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7%)</w:t>
            </w:r>
          </w:p>
        </w:tc>
      </w:tr>
      <w:tr w:rsidR="00981A65" w:rsidRPr="00DF3211" w14:paraId="7857838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EC22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949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4B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07B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C53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0)</w:t>
            </w:r>
          </w:p>
        </w:tc>
      </w:tr>
      <w:tr w:rsidR="00981A65" w:rsidRPr="00DF3211" w14:paraId="444957D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CD25D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F263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92B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AA6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B500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0A170FC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70ED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SALT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192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AE7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B9E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FFB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12ECCF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85029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FBD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B48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AE2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22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331E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 (14%)</w:t>
            </w:r>
          </w:p>
        </w:tc>
      </w:tr>
      <w:tr w:rsidR="00981A65" w:rsidRPr="00DF3211" w14:paraId="79826F30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6D09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5CBE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803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2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33D3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.5 (0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27B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4.5 (5.1)</w:t>
            </w:r>
          </w:p>
        </w:tc>
      </w:tr>
      <w:tr w:rsidR="00981A65" w:rsidRPr="00DF3211" w14:paraId="45B8BCAB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85F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116F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178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005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A096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A2B3EFD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AC1C3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Physio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8474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6F2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BE0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6C9D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59E990B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C4B9F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F93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D8BE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816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DD82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7451569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28FF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B62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9ED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033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6002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6CA8AF3E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0C44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8C4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7731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607D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044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33FF3838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D81C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Dietician/feeding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A63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8F01D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610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10E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7C317A6F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C83D3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A1A6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D39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20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B6A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981A65" w:rsidRPr="00DF3211" w14:paraId="018DD633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2FCFF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clinic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821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F38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E14C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5125A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0BBC5F14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0B4A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home visi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0E88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575C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370D7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CA82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2D2BD09A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8337E" w14:textId="77777777" w:rsidR="00981A65" w:rsidRPr="00DF3211" w:rsidRDefault="00981A65" w:rsidP="00C67E44">
            <w:pPr>
              <w:ind w:firstLineChars="600" w:firstLine="12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steopath, mean (SD) phone/video contac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C4F93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9C56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524E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439F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981A65" w:rsidRPr="00DF3211" w14:paraId="4A9DB017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E7360" w14:textId="77777777" w:rsidR="00981A65" w:rsidRPr="00DF3211" w:rsidRDefault="00981A65" w:rsidP="00C67E44">
            <w:pPr>
              <w:ind w:firstLineChars="400" w:firstLine="8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Other - 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CCBA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E35E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62C58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 (1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EE8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3 (11%)</w:t>
            </w:r>
          </w:p>
        </w:tc>
      </w:tr>
      <w:tr w:rsidR="00981A65" w:rsidRPr="00DF3211" w14:paraId="6946B835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94B7B" w14:textId="77777777" w:rsidR="00981A65" w:rsidRPr="00DF3211" w:rsidRDefault="00981A65" w:rsidP="00C67E4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211">
              <w:rPr>
                <w:rFonts w:ascii="Calibri" w:hAnsi="Calibri" w:cs="Calibri"/>
                <w:b/>
                <w:bCs/>
                <w:sz w:val="20"/>
                <w:szCs w:val="20"/>
              </w:rPr>
              <w:t>Has child taken medications in last 3 months?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8174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01BD5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861F1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30CB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81A65" w:rsidRPr="00DF3211" w14:paraId="1A08E961" w14:textId="77777777" w:rsidTr="00C67E44">
        <w:trPr>
          <w:trHeight w:val="170"/>
        </w:trPr>
        <w:tc>
          <w:tcPr>
            <w:tcW w:w="6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5A8A3" w14:textId="77777777" w:rsidR="00981A65" w:rsidRPr="00DF3211" w:rsidRDefault="00981A65" w:rsidP="00C67E44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Ye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357D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2 (29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EEA0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8 (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DF3211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B5A12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5 (5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B5E99" w14:textId="77777777" w:rsidR="00981A65" w:rsidRPr="00DF3211" w:rsidRDefault="00981A65" w:rsidP="00C67E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211">
              <w:rPr>
                <w:rFonts w:ascii="Calibri" w:hAnsi="Calibri" w:cs="Calibri"/>
                <w:sz w:val="20"/>
                <w:szCs w:val="20"/>
              </w:rPr>
              <w:t>15 (54%)</w:t>
            </w:r>
          </w:p>
        </w:tc>
      </w:tr>
    </w:tbl>
    <w:p w14:paraId="62EDE0E3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5AD95C93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5FC153C2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16B729F2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0BD0F50B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6A556F73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6AA1816A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50EEBC43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71B940BC" w14:textId="77777777" w:rsidR="00981A65" w:rsidRDefault="00981A65" w:rsidP="00981A65">
      <w:pPr>
        <w:pStyle w:val="Caption"/>
        <w:rPr>
          <w:rFonts w:ascii="Calibri" w:hAnsi="Calibri" w:cs="Calibri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Appendix D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Time take off work 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by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parent accompanying child, partner, and other family members: in the 3-month periods preceding baseline, 3-month timepoint and 6-month timepoint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, by arm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and overall</w:t>
      </w:r>
      <w:r w:rsidRPr="00D3075A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.</w:t>
      </w:r>
    </w:p>
    <w:p w14:paraId="6AF569CD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63E8C0E7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4900"/>
        <w:gridCol w:w="2000"/>
        <w:gridCol w:w="2000"/>
        <w:gridCol w:w="2000"/>
        <w:gridCol w:w="2000"/>
      </w:tblGrid>
      <w:tr w:rsidR="00981A65" w14:paraId="64C5CC04" w14:textId="77777777" w:rsidTr="00C67E44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3941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ASELINE </w:t>
            </w:r>
          </w:p>
          <w:p w14:paraId="0ECA5C91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ve parents/family taken time off work in last 3 months due to child's health?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D42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0E63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rm B1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893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B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CE62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981A65" w14:paraId="2EC0F958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0A699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you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3F9B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11C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90F2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61BA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74E536C4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A66AE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068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0BF9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38C5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C39E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</w:tr>
      <w:tr w:rsidR="00981A65" w14:paraId="0EF9A37B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2E8BA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6F43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4019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9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608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26F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 (97%)</w:t>
            </w:r>
          </w:p>
        </w:tc>
      </w:tr>
      <w:tr w:rsidR="00981A65" w14:paraId="0BB458FA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15FAE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605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CF8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6430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C94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981A65" w14:paraId="1FB0143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61A6E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BCD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280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61C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8CF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60E254ED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5186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s your partner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B649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9F5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3A61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D5B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3DAA9D6E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0FAD0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2DAE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2%); 22 (11.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5760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46%); 40.2 (39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289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30%); 10.3 (6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B92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34%); 28.7 (31.4)</w:t>
            </w:r>
          </w:p>
        </w:tc>
      </w:tr>
      <w:tr w:rsidR="00981A65" w14:paraId="07A61FC5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64865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36D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6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7A78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46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90F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7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0A3B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59%)</w:t>
            </w:r>
          </w:p>
        </w:tc>
      </w:tr>
      <w:tr w:rsidR="00981A65" w14:paraId="2F96AC6A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6C16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3F3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F5C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84A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BE61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981A65" w14:paraId="544A58C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130DB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0CF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922A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4890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AFD7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18863F7D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C97E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other family members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DB76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1889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2D09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1DB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1D53A72F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E6CDB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3149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1%); 3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957E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5%); 22 (11.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DB5C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0%); 1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345A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13%); 21 (10.5)</w:t>
            </w:r>
          </w:p>
        </w:tc>
      </w:tr>
      <w:tr w:rsidR="00981A65" w14:paraId="3002E0FF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7132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4AB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8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B66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7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9680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9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9057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 (84%)</w:t>
            </w:r>
          </w:p>
        </w:tc>
      </w:tr>
      <w:tr w:rsidR="00981A65" w14:paraId="67164292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76C4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3F2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5ADA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2CEC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B71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</w:tbl>
    <w:p w14:paraId="5C04BFD1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3D3F9A87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tbl>
      <w:tblPr>
        <w:tblW w:w="13420" w:type="dxa"/>
        <w:tblLook w:val="04A0" w:firstRow="1" w:lastRow="0" w:firstColumn="1" w:lastColumn="0" w:noHBand="0" w:noVBand="1"/>
      </w:tblPr>
      <w:tblGrid>
        <w:gridCol w:w="4900"/>
        <w:gridCol w:w="2000"/>
        <w:gridCol w:w="2520"/>
        <w:gridCol w:w="2000"/>
        <w:gridCol w:w="2000"/>
      </w:tblGrid>
      <w:tr w:rsidR="00981A65" w14:paraId="4BD26C90" w14:textId="77777777" w:rsidTr="00C67E44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1292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T 3 MONTHS</w:t>
            </w:r>
          </w:p>
          <w:p w14:paraId="528D4999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ve parents/family taken time off work in last 3 months due to child's health?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554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CDA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rm B1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A18C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B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511A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981A65" w14:paraId="70D6AE50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B9BB0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you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A4C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1B9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8F3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D8B5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6FC3D100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A37FB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2A16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D03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0CC5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C8FC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</w:tr>
      <w:tr w:rsidR="00981A65" w14:paraId="7EA300E4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5F0CC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AF6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E95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9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F13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942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 (97%)</w:t>
            </w:r>
          </w:p>
        </w:tc>
      </w:tr>
      <w:tr w:rsidR="00981A65" w14:paraId="4FA4D465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62689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12B6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B4C9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5F07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7E4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981A65" w14:paraId="5BF40082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4F5AC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165D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658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1C6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256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7C6819CA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683F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s your partner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1DB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1C83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60D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F70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2BAB0037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24E99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E12E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4%); 1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1C0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33%); 27.8 (35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79F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20%); 33.5 (37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8525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24%); 25.6 (31.5)</w:t>
            </w:r>
          </w:p>
        </w:tc>
      </w:tr>
      <w:tr w:rsidR="00981A65" w14:paraId="12742FF6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3F68D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5E6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86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FA34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5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8A8A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8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B74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72%)</w:t>
            </w:r>
          </w:p>
        </w:tc>
      </w:tr>
      <w:tr w:rsidR="00981A65" w14:paraId="5105B1D6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0B72E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05C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614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032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073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981A65" w14:paraId="48DA7D6D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3030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8C4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A71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A7C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C3A0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7D23B61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8D80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other family members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253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88C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03B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3A6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6335FBA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CA7E7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2415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1096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1D49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10%); 1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54C1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; 10 (0)</w:t>
            </w:r>
          </w:p>
        </w:tc>
      </w:tr>
      <w:tr w:rsidR="00981A65" w14:paraId="30978CEA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33C70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4C3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27DF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9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8DF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9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05F5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 (93%)</w:t>
            </w:r>
          </w:p>
        </w:tc>
      </w:tr>
      <w:tr w:rsidR="00981A65" w14:paraId="2B878865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B8D6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0BCB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88B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0FE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FA2D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</w:tbl>
    <w:p w14:paraId="0988668F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50D32396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4F090EB4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2985E7BC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tbl>
      <w:tblPr>
        <w:tblW w:w="13420" w:type="dxa"/>
        <w:tblLook w:val="04A0" w:firstRow="1" w:lastRow="0" w:firstColumn="1" w:lastColumn="0" w:noHBand="0" w:noVBand="1"/>
      </w:tblPr>
      <w:tblGrid>
        <w:gridCol w:w="4900"/>
        <w:gridCol w:w="2000"/>
        <w:gridCol w:w="2520"/>
        <w:gridCol w:w="2000"/>
        <w:gridCol w:w="2000"/>
      </w:tblGrid>
      <w:tr w:rsidR="00981A65" w14:paraId="4B9E7A15" w14:textId="77777777" w:rsidTr="00C67E44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D0B2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T 6 MONTHS </w:t>
            </w:r>
          </w:p>
          <w:p w14:paraId="59ADF562" w14:textId="77777777" w:rsidR="00981A65" w:rsidRDefault="00981A65" w:rsidP="00C67E4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ave parents/family taken time off work in last 3 months due to child's health?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B9DB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DA17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rm B1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8FA7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m B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ED2E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981A65" w14:paraId="38D91028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4302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you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733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A473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1BC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BB7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68A2C3AA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9F27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861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01F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1146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7ECC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</w:tr>
      <w:tr w:rsidR="00981A65" w14:paraId="7568AA6C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92DE5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7B8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B273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91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B619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B88B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96%)</w:t>
            </w:r>
          </w:p>
        </w:tc>
      </w:tr>
      <w:tr w:rsidR="00981A65" w14:paraId="265354F6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ED82F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731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4286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B23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983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4%)</w:t>
            </w:r>
          </w:p>
        </w:tc>
      </w:tr>
      <w:tr w:rsidR="00981A65" w14:paraId="0FA54E8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F2DF1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68D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F3D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657B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0FB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7844BA96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16F1F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s your partner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0E44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381B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338B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C76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6CD2C990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71156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126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B73C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18%); 3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416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82CF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7%); 30 (0)</w:t>
            </w:r>
          </w:p>
        </w:tc>
      </w:tr>
      <w:tr w:rsidR="00981A65" w14:paraId="2C7F3DE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B897A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60A61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E4D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7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998C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709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(89%)</w:t>
            </w:r>
          </w:p>
        </w:tc>
      </w:tr>
      <w:tr w:rsidR="00981A65" w14:paraId="3A8F3E14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9F4E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4083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0BEE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776B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0F33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4%)</w:t>
            </w:r>
          </w:p>
        </w:tc>
      </w:tr>
      <w:tr w:rsidR="00981A65" w14:paraId="618BE741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D487A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2478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F3D17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91E4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4BF4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7C2B7582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933C" w14:textId="77777777" w:rsidR="00981A65" w:rsidRDefault="00981A65" w:rsidP="00C67E4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ave other family members taken time off?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50D9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E457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954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EE0F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981A65" w14:paraId="43548006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8080B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Yes, n (%); mean (SD) no.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965B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D208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67CF5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4AD2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; 0 (0)</w:t>
            </w:r>
          </w:p>
        </w:tc>
      </w:tr>
      <w:tr w:rsidR="00981A65" w14:paraId="1B05B485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03681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C1EA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6F9B0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91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599F2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BDE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(96%)</w:t>
            </w:r>
          </w:p>
        </w:tc>
      </w:tr>
      <w:tr w:rsidR="00981A65" w14:paraId="32930BEE" w14:textId="77777777" w:rsidTr="00C67E44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051E" w14:textId="77777777" w:rsidR="00981A65" w:rsidRDefault="00981A65" w:rsidP="00C67E4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ssing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02F96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E3F3E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D1EBD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1241B" w14:textId="77777777" w:rsidR="00981A65" w:rsidRDefault="00981A65" w:rsidP="00C67E4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(4%)</w:t>
            </w:r>
          </w:p>
        </w:tc>
      </w:tr>
    </w:tbl>
    <w:p w14:paraId="4E3D876C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29810B89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56A43D51" w14:textId="77777777" w:rsidR="00981A65" w:rsidRPr="00742C28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75D12F41" w14:textId="77777777" w:rsidR="00981A65" w:rsidRDefault="00981A65" w:rsidP="00981A65">
      <w:pPr>
        <w:spacing w:after="120"/>
        <w:rPr>
          <w:rFonts w:ascii="Calibri" w:hAnsi="Calibri" w:cs="Calibri"/>
          <w:b/>
          <w:bCs/>
          <w:sz w:val="21"/>
          <w:szCs w:val="21"/>
        </w:rPr>
      </w:pPr>
    </w:p>
    <w:p w14:paraId="48493ADD" w14:textId="77777777" w:rsidR="009323CF" w:rsidRDefault="009323CF"/>
    <w:sectPr w:rsidR="009323CF" w:rsidSect="00981A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1260B"/>
    <w:multiLevelType w:val="multilevel"/>
    <w:tmpl w:val="74021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0E3CA1"/>
    <w:multiLevelType w:val="hybridMultilevel"/>
    <w:tmpl w:val="3CA6F8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93DB0"/>
    <w:multiLevelType w:val="hybridMultilevel"/>
    <w:tmpl w:val="9D7C44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B1165"/>
    <w:multiLevelType w:val="multilevel"/>
    <w:tmpl w:val="064E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917BD2"/>
    <w:multiLevelType w:val="multilevel"/>
    <w:tmpl w:val="E96A4F14"/>
    <w:lvl w:ilvl="0"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38205CF5"/>
    <w:multiLevelType w:val="hybridMultilevel"/>
    <w:tmpl w:val="313648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36E51"/>
    <w:multiLevelType w:val="multilevel"/>
    <w:tmpl w:val="D35AB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1C186F"/>
    <w:multiLevelType w:val="multilevel"/>
    <w:tmpl w:val="1C787FEA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40986252">
    <w:abstractNumId w:val="6"/>
  </w:num>
  <w:num w:numId="2" w16cid:durableId="1862627316">
    <w:abstractNumId w:val="3"/>
  </w:num>
  <w:num w:numId="3" w16cid:durableId="31614962">
    <w:abstractNumId w:val="4"/>
  </w:num>
  <w:num w:numId="4" w16cid:durableId="1442799271">
    <w:abstractNumId w:val="7"/>
  </w:num>
  <w:num w:numId="5" w16cid:durableId="1465584136">
    <w:abstractNumId w:val="5"/>
  </w:num>
  <w:num w:numId="6" w16cid:durableId="1522668201">
    <w:abstractNumId w:val="1"/>
  </w:num>
  <w:num w:numId="7" w16cid:durableId="2146509286">
    <w:abstractNumId w:val="2"/>
  </w:num>
  <w:num w:numId="8" w16cid:durableId="1115058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65"/>
    <w:rsid w:val="009323CF"/>
    <w:rsid w:val="00981A65"/>
    <w:rsid w:val="00A3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1D45"/>
  <w15:chartTrackingRefBased/>
  <w15:docId w15:val="{A06EF8A7-D661-4152-A9F2-99435B89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A6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A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A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A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A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1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A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A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1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A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A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A6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81A65"/>
    <w:rPr>
      <w:b/>
      <w:bCs/>
    </w:rPr>
  </w:style>
  <w:style w:type="character" w:customStyle="1" w:styleId="apple-converted-space">
    <w:name w:val="apple-converted-space"/>
    <w:basedOn w:val="DefaultParagraphFont"/>
    <w:rsid w:val="00981A65"/>
  </w:style>
  <w:style w:type="character" w:styleId="Hyperlink">
    <w:name w:val="Hyperlink"/>
    <w:basedOn w:val="DefaultParagraphFont"/>
    <w:uiPriority w:val="99"/>
    <w:unhideWhenUsed/>
    <w:rsid w:val="00981A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A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1A6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1A6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81A65"/>
  </w:style>
  <w:style w:type="paragraph" w:styleId="FootnoteText">
    <w:name w:val="footnote text"/>
    <w:basedOn w:val="Normal"/>
    <w:link w:val="FootnoteTextChar"/>
    <w:uiPriority w:val="99"/>
    <w:semiHidden/>
    <w:unhideWhenUsed/>
    <w:rsid w:val="00981A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1A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81A6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81A65"/>
  </w:style>
  <w:style w:type="character" w:styleId="FollowedHyperlink">
    <w:name w:val="FollowedHyperlink"/>
    <w:basedOn w:val="DefaultParagraphFont"/>
    <w:uiPriority w:val="99"/>
    <w:semiHidden/>
    <w:unhideWhenUsed/>
    <w:rsid w:val="00981A65"/>
    <w:rPr>
      <w:color w:val="96607D"/>
      <w:u w:val="single"/>
    </w:rPr>
  </w:style>
  <w:style w:type="paragraph" w:customStyle="1" w:styleId="msonormal0">
    <w:name w:val="msonormal"/>
    <w:basedOn w:val="Normal"/>
    <w:rsid w:val="00981A6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81A65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4">
    <w:name w:val="xl64"/>
    <w:basedOn w:val="Normal"/>
    <w:rsid w:val="00981A65"/>
    <w:pP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65">
    <w:name w:val="xl65"/>
    <w:basedOn w:val="Normal"/>
    <w:rsid w:val="00981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981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67">
    <w:name w:val="xl67"/>
    <w:basedOn w:val="Normal"/>
    <w:rsid w:val="00981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68">
    <w:name w:val="xl68"/>
    <w:basedOn w:val="Normal"/>
    <w:rsid w:val="00981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9">
    <w:name w:val="xl69"/>
    <w:basedOn w:val="Normal"/>
    <w:rsid w:val="00981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70">
    <w:name w:val="xl70"/>
    <w:basedOn w:val="Normal"/>
    <w:rsid w:val="00981A6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Calibri" w:hAnsi="Calibri" w:cs="Calibri"/>
    </w:rPr>
  </w:style>
  <w:style w:type="paragraph" w:customStyle="1" w:styleId="xl71">
    <w:name w:val="xl71"/>
    <w:basedOn w:val="Normal"/>
    <w:rsid w:val="00981A65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</w:pPr>
    <w:rPr>
      <w:rFonts w:ascii="Calibri" w:hAnsi="Calibri" w:cs="Calibri"/>
    </w:rPr>
  </w:style>
  <w:style w:type="paragraph" w:customStyle="1" w:styleId="xl72">
    <w:name w:val="xl72"/>
    <w:basedOn w:val="Normal"/>
    <w:rsid w:val="00981A6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Calibri" w:hAnsi="Calibri" w:cs="Calibri"/>
    </w:rPr>
  </w:style>
  <w:style w:type="paragraph" w:customStyle="1" w:styleId="xl73">
    <w:name w:val="xl73"/>
    <w:basedOn w:val="Normal"/>
    <w:rsid w:val="00981A65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</w:pPr>
    <w:rPr>
      <w:rFonts w:ascii="Calibri" w:hAnsi="Calibri" w:cs="Calibri"/>
    </w:rPr>
  </w:style>
  <w:style w:type="paragraph" w:customStyle="1" w:styleId="xl74">
    <w:name w:val="xl74"/>
    <w:basedOn w:val="Normal"/>
    <w:rsid w:val="00981A6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600" w:firstLine="600"/>
    </w:pPr>
    <w:rPr>
      <w:rFonts w:ascii="Calibri" w:hAnsi="Calibri" w:cs="Calibri"/>
    </w:rPr>
  </w:style>
  <w:style w:type="paragraph" w:customStyle="1" w:styleId="xl75">
    <w:name w:val="xl75"/>
    <w:basedOn w:val="Normal"/>
    <w:rsid w:val="00981A6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600" w:firstLine="600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81A6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81A65"/>
  </w:style>
  <w:style w:type="paragraph" w:styleId="Footer">
    <w:name w:val="footer"/>
    <w:basedOn w:val="Normal"/>
    <w:link w:val="FooterChar"/>
    <w:uiPriority w:val="99"/>
    <w:unhideWhenUsed/>
    <w:rsid w:val="00981A6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81A65"/>
  </w:style>
  <w:style w:type="paragraph" w:styleId="Caption">
    <w:name w:val="caption"/>
    <w:basedOn w:val="Normal"/>
    <w:next w:val="Normal"/>
    <w:uiPriority w:val="35"/>
    <w:unhideWhenUsed/>
    <w:qFormat/>
    <w:rsid w:val="00981A65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981A65"/>
    <w:pPr>
      <w:keepNext w:val="0"/>
      <w:keepLines w:val="0"/>
      <w:spacing w:before="240" w:after="0" w:line="259" w:lineRule="auto"/>
      <w:ind w:left="360" w:hanging="360"/>
      <w:contextualSpacing/>
      <w:outlineLvl w:val="9"/>
    </w:pPr>
    <w:rPr>
      <w:rFonts w:ascii="Calibri" w:eastAsiaTheme="minorHAnsi" w:hAnsi="Calibri" w:cs="Calibri"/>
      <w:b/>
      <w:bCs/>
      <w:color w:val="auto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81A65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81A65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81A65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customStyle="1" w:styleId="xl76">
    <w:name w:val="xl76"/>
    <w:basedOn w:val="Normal"/>
    <w:rsid w:val="00981A65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</w:pPr>
    <w:rPr>
      <w:rFonts w:ascii="Calibri" w:hAnsi="Calibri" w:cs="Calibri"/>
    </w:rPr>
  </w:style>
  <w:style w:type="paragraph" w:customStyle="1" w:styleId="xl77">
    <w:name w:val="xl77"/>
    <w:basedOn w:val="Normal"/>
    <w:rsid w:val="00981A6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600" w:firstLine="600"/>
    </w:pPr>
    <w:rPr>
      <w:rFonts w:ascii="Calibri" w:hAnsi="Calibri" w:cs="Calibri"/>
    </w:rPr>
  </w:style>
  <w:style w:type="paragraph" w:customStyle="1" w:styleId="xl78">
    <w:name w:val="xl78"/>
    <w:basedOn w:val="Normal"/>
    <w:rsid w:val="00981A6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600" w:firstLine="600"/>
    </w:pPr>
    <w:rPr>
      <w:rFonts w:ascii="Calibri" w:hAnsi="Calibri" w:cs="Calibri"/>
    </w:rPr>
  </w:style>
  <w:style w:type="character" w:customStyle="1" w:styleId="journal-name">
    <w:name w:val="journal-name"/>
    <w:basedOn w:val="DefaultParagraphFont"/>
    <w:rsid w:val="00981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09</Words>
  <Characters>16216</Characters>
  <Application>Microsoft Office Word</Application>
  <DocSecurity>0</DocSecurity>
  <Lines>853</Lines>
  <Paragraphs>629</Paragraphs>
  <ScaleCrop>false</ScaleCrop>
  <Company/>
  <LinksUpToDate>false</LinksUpToDate>
  <CharactersWithSpaces>1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a Bullaj</dc:creator>
  <cp:keywords/>
  <dc:description/>
  <cp:lastModifiedBy>Raimonda Bullaj</cp:lastModifiedBy>
  <cp:revision>1</cp:revision>
  <dcterms:created xsi:type="dcterms:W3CDTF">2026-01-19T21:47:00Z</dcterms:created>
  <dcterms:modified xsi:type="dcterms:W3CDTF">2026-01-19T21:47:00Z</dcterms:modified>
</cp:coreProperties>
</file>